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B15" w:rsidRDefault="00FC57AA" w:rsidP="004E1AEF">
      <w:pPr>
        <w:tabs>
          <w:tab w:val="left" w:pos="1469"/>
        </w:tabs>
      </w:pPr>
      <w:proofErr w:type="gramStart"/>
      <w:r>
        <w:t>S</w:t>
      </w:r>
      <w:r w:rsidR="006F2275">
        <w:t>1</w:t>
      </w:r>
      <w:r w:rsidR="00F668E0">
        <w:t xml:space="preserve"> Table</w:t>
      </w:r>
      <w:r>
        <w:t>.</w:t>
      </w:r>
      <w:proofErr w:type="gramEnd"/>
      <w:r>
        <w:t xml:space="preserve"> Dataset used for runoff and soil los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660"/>
        <w:gridCol w:w="1440"/>
        <w:gridCol w:w="1380"/>
      </w:tblGrid>
      <w:tr w:rsidR="00FC57AA" w:rsidRPr="00FC57AA" w:rsidTr="00FC57AA">
        <w:trPr>
          <w:trHeight w:val="870"/>
        </w:trPr>
        <w:tc>
          <w:tcPr>
            <w:tcW w:w="2080" w:type="dxa"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Treatment description</w:t>
            </w:r>
          </w:p>
        </w:tc>
        <w:tc>
          <w:tcPr>
            <w:tcW w:w="1660" w:type="dxa"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Years per data collection or cropping  season</w:t>
            </w:r>
          </w:p>
        </w:tc>
        <w:tc>
          <w:tcPr>
            <w:tcW w:w="1440" w:type="dxa"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Runoff (mm)</w:t>
            </w:r>
          </w:p>
        </w:tc>
        <w:tc>
          <w:tcPr>
            <w:tcW w:w="1380" w:type="dxa"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Soil loss (t/ha)</w:t>
            </w:r>
          </w:p>
        </w:tc>
        <w:bookmarkStart w:id="0" w:name="_GoBack"/>
        <w:bookmarkEnd w:id="0"/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proofErr w:type="spellStart"/>
            <w:r w:rsidRPr="00FC57AA">
              <w:t>NT+M+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6-2017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7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.24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N</w:t>
            </w:r>
            <w:r w:rsidRPr="00FC57AA">
              <w:t>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6-2017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99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C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6-2017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9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.58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6-2017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35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.85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proofErr w:type="spellStart"/>
            <w:r>
              <w:t>N</w:t>
            </w:r>
            <w:r w:rsidRPr="00FC57AA">
              <w:t>T+M+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7-2018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44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82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N</w:t>
            </w:r>
            <w:r w:rsidRPr="00FC57AA">
              <w:t>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7-2018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37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92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C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7-2018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60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.79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7-2018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74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.18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proofErr w:type="spellStart"/>
            <w:r>
              <w:t>N</w:t>
            </w:r>
            <w:r w:rsidRPr="00FC57AA">
              <w:t>T+M+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8-2019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42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99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N</w:t>
            </w:r>
            <w:r w:rsidRPr="00FC57AA">
              <w:t>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8-2019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5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36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C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8-2019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60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.93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8-2019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05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4.36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proofErr w:type="spellStart"/>
            <w:r>
              <w:t>N</w:t>
            </w:r>
            <w:r w:rsidRPr="00FC57AA">
              <w:t>T+M+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9-2020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43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.96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N</w:t>
            </w:r>
            <w:r w:rsidRPr="00FC57AA">
              <w:t>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9-2020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35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.24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C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9-2020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13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6.32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19-2020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27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8.33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proofErr w:type="spellStart"/>
            <w:r>
              <w:t>N</w:t>
            </w:r>
            <w:r w:rsidRPr="00FC57AA">
              <w:t>T+M+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0-2021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60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.48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N</w:t>
            </w:r>
            <w:r w:rsidRPr="00FC57AA">
              <w:t>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0-2021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88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C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0-2021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35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.31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0-2021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26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3.01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proofErr w:type="spellStart"/>
            <w:r>
              <w:t>N</w:t>
            </w:r>
            <w:r w:rsidRPr="00FC57AA">
              <w:t>T+M+In</w:t>
            </w:r>
            <w:proofErr w:type="spellEnd"/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1-2022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9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42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N</w:t>
            </w:r>
            <w:r w:rsidRPr="00FC57AA">
              <w:t>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1-2022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4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45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CT+M+R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1-2022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3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0.62</w:t>
            </w:r>
          </w:p>
        </w:tc>
      </w:tr>
      <w:tr w:rsidR="00FC57AA" w:rsidRPr="00FC57AA" w:rsidTr="00FC57AA">
        <w:trPr>
          <w:trHeight w:val="290"/>
        </w:trPr>
        <w:tc>
          <w:tcPr>
            <w:tcW w:w="20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>
              <w:t>CT</w:t>
            </w:r>
          </w:p>
        </w:tc>
        <w:tc>
          <w:tcPr>
            <w:tcW w:w="166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2021-2022</w:t>
            </w:r>
          </w:p>
        </w:tc>
        <w:tc>
          <w:tcPr>
            <w:tcW w:w="144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77</w:t>
            </w:r>
          </w:p>
        </w:tc>
        <w:tc>
          <w:tcPr>
            <w:tcW w:w="1380" w:type="dxa"/>
            <w:noWrap/>
            <w:hideMark/>
          </w:tcPr>
          <w:p w:rsidR="00FC57AA" w:rsidRPr="00FC57AA" w:rsidRDefault="00FC57AA" w:rsidP="00FC57AA">
            <w:pPr>
              <w:tabs>
                <w:tab w:val="left" w:pos="1469"/>
              </w:tabs>
            </w:pPr>
            <w:r w:rsidRPr="00FC57AA">
              <w:t>12.18</w:t>
            </w:r>
          </w:p>
        </w:tc>
      </w:tr>
    </w:tbl>
    <w:p w:rsidR="00265B15" w:rsidRPr="004E1AEF" w:rsidRDefault="00265B15" w:rsidP="00D57C7D">
      <w:pPr>
        <w:tabs>
          <w:tab w:val="left" w:pos="1469"/>
        </w:tabs>
      </w:pPr>
    </w:p>
    <w:sectPr w:rsidR="00265B15" w:rsidRPr="004E1AEF" w:rsidSect="004657E8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LA0sDA1NDU2NbO0MDNT0lEKTi0uzszPAykwqwUAcwdH6SwAAAA="/>
  </w:docVars>
  <w:rsids>
    <w:rsidRoot w:val="004E1AEF"/>
    <w:rsid w:val="0006538D"/>
    <w:rsid w:val="0014217E"/>
    <w:rsid w:val="00265B15"/>
    <w:rsid w:val="004657E8"/>
    <w:rsid w:val="004E1AEF"/>
    <w:rsid w:val="005B330B"/>
    <w:rsid w:val="006B0749"/>
    <w:rsid w:val="006F2275"/>
    <w:rsid w:val="007B3CFF"/>
    <w:rsid w:val="0095572F"/>
    <w:rsid w:val="00B204BC"/>
    <w:rsid w:val="00D57C7D"/>
    <w:rsid w:val="00F668E0"/>
    <w:rsid w:val="00FC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2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</dc:creator>
  <cp:lastModifiedBy>PT</cp:lastModifiedBy>
  <cp:revision>7</cp:revision>
  <cp:lastPrinted>2025-11-29T17:57:00Z</cp:lastPrinted>
  <dcterms:created xsi:type="dcterms:W3CDTF">2025-11-29T18:17:00Z</dcterms:created>
  <dcterms:modified xsi:type="dcterms:W3CDTF">2025-11-29T18:53:00Z</dcterms:modified>
</cp:coreProperties>
</file>